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C559A" w14:textId="77777777" w:rsidR="0019424D" w:rsidRDefault="0019424D" w:rsidP="0019424D">
      <w:pPr>
        <w:jc w:val="both"/>
        <w:rPr>
          <w:b/>
          <w:bCs/>
        </w:rPr>
      </w:pPr>
      <w:r>
        <w:rPr>
          <w:b/>
          <w:bCs/>
        </w:rPr>
        <w:t xml:space="preserve">Table S1 – Treatment categorisation </w:t>
      </w:r>
    </w:p>
    <w:p w14:paraId="556CF3CC" w14:textId="77777777" w:rsidR="0019424D" w:rsidRDefault="0019424D" w:rsidP="0019424D">
      <w:pPr>
        <w:jc w:val="both"/>
        <w:rPr>
          <w:b/>
          <w:bCs/>
        </w:rPr>
      </w:pPr>
    </w:p>
    <w:p w14:paraId="4FD1C6E1" w14:textId="77777777" w:rsidR="0019424D" w:rsidRDefault="0019424D" w:rsidP="0019424D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266"/>
        <w:gridCol w:w="2772"/>
        <w:gridCol w:w="1313"/>
      </w:tblGrid>
      <w:tr w:rsidR="0019424D" w:rsidRPr="00BA1D4C" w14:paraId="2C86F43D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3DC7838D" w14:textId="77777777" w:rsidR="0019424D" w:rsidRPr="00AE0E57" w:rsidRDefault="0019424D" w:rsidP="006811E3">
            <w:pPr>
              <w:jc w:val="both"/>
              <w:rPr>
                <w:b/>
                <w:bCs/>
              </w:rPr>
            </w:pPr>
            <w:r w:rsidRPr="00AE0E57">
              <w:rPr>
                <w:b/>
                <w:bCs/>
              </w:rPr>
              <w:t>Treatment</w:t>
            </w:r>
          </w:p>
        </w:tc>
        <w:tc>
          <w:tcPr>
            <w:tcW w:w="2772" w:type="dxa"/>
            <w:noWrap/>
            <w:hideMark/>
          </w:tcPr>
          <w:p w14:paraId="2A0E7B96" w14:textId="77777777" w:rsidR="0019424D" w:rsidRPr="00AE0E57" w:rsidRDefault="0019424D" w:rsidP="006811E3">
            <w:pPr>
              <w:jc w:val="both"/>
              <w:rPr>
                <w:b/>
                <w:bCs/>
              </w:rPr>
            </w:pPr>
            <w:r w:rsidRPr="00AE0E57">
              <w:rPr>
                <w:b/>
                <w:bCs/>
              </w:rPr>
              <w:t>Treatment group</w:t>
            </w:r>
          </w:p>
        </w:tc>
        <w:tc>
          <w:tcPr>
            <w:tcW w:w="1313" w:type="dxa"/>
            <w:noWrap/>
            <w:hideMark/>
          </w:tcPr>
          <w:p w14:paraId="08A7E849" w14:textId="77777777" w:rsidR="0019424D" w:rsidRPr="00AE0E57" w:rsidRDefault="0019424D" w:rsidP="006811E3">
            <w:pPr>
              <w:jc w:val="both"/>
              <w:rPr>
                <w:b/>
                <w:bCs/>
              </w:rPr>
            </w:pPr>
            <w:r w:rsidRPr="00AE0E57">
              <w:rPr>
                <w:b/>
                <w:bCs/>
              </w:rPr>
              <w:t>Number of patients</w:t>
            </w:r>
          </w:p>
        </w:tc>
      </w:tr>
      <w:tr w:rsidR="0019424D" w:rsidRPr="00BA1D4C" w14:paraId="03EB1D7A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0549915" w14:textId="77777777" w:rsidR="0019424D" w:rsidRPr="00BA1D4C" w:rsidRDefault="0019424D" w:rsidP="006811E3">
            <w:pPr>
              <w:jc w:val="both"/>
            </w:pP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58819B0F" w14:textId="77777777" w:rsidR="0019424D" w:rsidRPr="00BA1D4C" w:rsidRDefault="0019424D" w:rsidP="006811E3">
            <w:pPr>
              <w:jc w:val="both"/>
            </w:pPr>
            <w:r>
              <w:t>Azacitidine</w:t>
            </w:r>
            <w:r w:rsidRPr="00BA1D4C">
              <w:t xml:space="preserve"> monotherapy</w:t>
            </w:r>
          </w:p>
        </w:tc>
        <w:tc>
          <w:tcPr>
            <w:tcW w:w="1313" w:type="dxa"/>
            <w:noWrap/>
            <w:hideMark/>
          </w:tcPr>
          <w:p w14:paraId="7F2685E2" w14:textId="77777777" w:rsidR="0019424D" w:rsidRPr="00BA1D4C" w:rsidRDefault="0019424D" w:rsidP="006811E3">
            <w:pPr>
              <w:jc w:val="both"/>
            </w:pPr>
            <w:r w:rsidRPr="00BA1D4C">
              <w:t>21</w:t>
            </w:r>
          </w:p>
        </w:tc>
      </w:tr>
      <w:tr w:rsidR="0019424D" w:rsidRPr="00BA1D4C" w14:paraId="2DE265C3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DD673DC" w14:textId="77777777" w:rsidR="0019424D" w:rsidRPr="00BA1D4C" w:rsidRDefault="0019424D" w:rsidP="006811E3">
            <w:pPr>
              <w:jc w:val="both"/>
            </w:pPr>
            <w:r w:rsidRPr="00BA1D4C">
              <w:t>DA</w:t>
            </w:r>
          </w:p>
        </w:tc>
        <w:tc>
          <w:tcPr>
            <w:tcW w:w="2772" w:type="dxa"/>
            <w:noWrap/>
            <w:hideMark/>
          </w:tcPr>
          <w:p w14:paraId="5727B502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2957F1C2" w14:textId="77777777" w:rsidR="0019424D" w:rsidRPr="00BA1D4C" w:rsidRDefault="0019424D" w:rsidP="006811E3">
            <w:pPr>
              <w:jc w:val="both"/>
            </w:pPr>
            <w:r w:rsidRPr="00BA1D4C">
              <w:t>5</w:t>
            </w:r>
          </w:p>
        </w:tc>
      </w:tr>
      <w:tr w:rsidR="0019424D" w:rsidRPr="00BA1D4C" w14:paraId="5DAD5D84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166ABDA" w14:textId="77777777" w:rsidR="0019424D" w:rsidRPr="00BA1D4C" w:rsidRDefault="0019424D" w:rsidP="006811E3">
            <w:pPr>
              <w:jc w:val="both"/>
            </w:pPr>
            <w:r w:rsidRPr="00BA1D4C">
              <w:t>DA+ FLAGIDA_FLA_IDA</w:t>
            </w:r>
          </w:p>
        </w:tc>
        <w:tc>
          <w:tcPr>
            <w:tcW w:w="2772" w:type="dxa"/>
            <w:noWrap/>
            <w:hideMark/>
          </w:tcPr>
          <w:p w14:paraId="3ADBA502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17561D43" w14:textId="77777777" w:rsidR="0019424D" w:rsidRPr="00BA1D4C" w:rsidRDefault="0019424D" w:rsidP="006811E3">
            <w:pPr>
              <w:jc w:val="both"/>
            </w:pPr>
            <w:r w:rsidRPr="00BA1D4C">
              <w:t>2</w:t>
            </w:r>
          </w:p>
        </w:tc>
      </w:tr>
      <w:tr w:rsidR="0019424D" w:rsidRPr="00BA1D4C" w14:paraId="05481F23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EE98A69" w14:textId="77777777" w:rsidR="0019424D" w:rsidRPr="00BA1D4C" w:rsidRDefault="0019424D" w:rsidP="006811E3">
            <w:pPr>
              <w:jc w:val="both"/>
            </w:pPr>
            <w:r w:rsidRPr="00BA1D4C">
              <w:t xml:space="preserve">DA+ FLAGIDA_FLA_IDA+ Venetoclax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406FC8D8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1B78D31F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4F61A29B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3ADF3125" w14:textId="77777777" w:rsidR="0019424D" w:rsidRPr="00BA1D4C" w:rsidRDefault="0019424D" w:rsidP="006811E3">
            <w:pPr>
              <w:jc w:val="both"/>
            </w:pPr>
            <w:r w:rsidRPr="00BA1D4C">
              <w:t>DA+ FLAGIDA_FLA_IDA+ Venetoclax+ Other (Gemtuzumab ozogamicin)</w:t>
            </w:r>
          </w:p>
        </w:tc>
        <w:tc>
          <w:tcPr>
            <w:tcW w:w="2772" w:type="dxa"/>
            <w:noWrap/>
            <w:hideMark/>
          </w:tcPr>
          <w:p w14:paraId="1F6D3175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3B0F2740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2BDB2F94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FA804C6" w14:textId="77777777" w:rsidR="0019424D" w:rsidRPr="00BA1D4C" w:rsidRDefault="0019424D" w:rsidP="006811E3">
            <w:pPr>
              <w:jc w:val="both"/>
            </w:pPr>
            <w:r w:rsidRPr="00BA1D4C">
              <w:t>DA+ Other (Gemtuzumab ozogamicin)</w:t>
            </w:r>
          </w:p>
        </w:tc>
        <w:tc>
          <w:tcPr>
            <w:tcW w:w="2772" w:type="dxa"/>
            <w:noWrap/>
            <w:hideMark/>
          </w:tcPr>
          <w:p w14:paraId="1BCC126C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7EEB81B0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114B0FC9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12BD1750" w14:textId="77777777" w:rsidR="0019424D" w:rsidRPr="00BA1D4C" w:rsidRDefault="0019424D" w:rsidP="006811E3">
            <w:pPr>
              <w:jc w:val="both"/>
            </w:pPr>
            <w:r w:rsidRPr="00BA1D4C">
              <w:t>DA+ Other (HiDAC/HDAC)</w:t>
            </w:r>
          </w:p>
        </w:tc>
        <w:tc>
          <w:tcPr>
            <w:tcW w:w="2772" w:type="dxa"/>
            <w:noWrap/>
            <w:hideMark/>
          </w:tcPr>
          <w:p w14:paraId="7B3403AB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157DAC63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7F184FDF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07A93FE1" w14:textId="77777777" w:rsidR="0019424D" w:rsidRPr="00BA1D4C" w:rsidRDefault="0019424D" w:rsidP="006811E3">
            <w:pPr>
              <w:jc w:val="both"/>
            </w:pPr>
            <w:r w:rsidRPr="00BA1D4C">
              <w:t xml:space="preserve">DA+ Venetoclax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03045483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582ADACA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32F800BB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2BD22B5" w14:textId="77777777" w:rsidR="0019424D" w:rsidRPr="00BA1D4C" w:rsidRDefault="0019424D" w:rsidP="006811E3">
            <w:pPr>
              <w:jc w:val="both"/>
            </w:pPr>
            <w:r w:rsidRPr="00BA1D4C">
              <w:t>FLAGIDA_FLA_IDA</w:t>
            </w:r>
          </w:p>
        </w:tc>
        <w:tc>
          <w:tcPr>
            <w:tcW w:w="2772" w:type="dxa"/>
            <w:noWrap/>
            <w:hideMark/>
          </w:tcPr>
          <w:p w14:paraId="0CE96DF9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722C925D" w14:textId="77777777" w:rsidR="0019424D" w:rsidRPr="00BA1D4C" w:rsidRDefault="0019424D" w:rsidP="006811E3">
            <w:pPr>
              <w:jc w:val="both"/>
            </w:pPr>
            <w:r w:rsidRPr="00BA1D4C">
              <w:t>8</w:t>
            </w:r>
          </w:p>
        </w:tc>
      </w:tr>
      <w:tr w:rsidR="0019424D" w:rsidRPr="00BA1D4C" w14:paraId="505438A9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F40E504" w14:textId="77777777" w:rsidR="0019424D" w:rsidRPr="00BA1D4C" w:rsidRDefault="0019424D" w:rsidP="006811E3">
            <w:pPr>
              <w:jc w:val="both"/>
            </w:pPr>
            <w:r w:rsidRPr="00BA1D4C">
              <w:t xml:space="preserve">FLAGIDA_FLA_IDA+ </w:t>
            </w:r>
            <w:r>
              <w:t>Azacitidine</w:t>
            </w:r>
            <w:r w:rsidRPr="00BA1D4C">
              <w:t>+ Other (DLI)</w:t>
            </w:r>
          </w:p>
        </w:tc>
        <w:tc>
          <w:tcPr>
            <w:tcW w:w="2772" w:type="dxa"/>
            <w:noWrap/>
            <w:hideMark/>
          </w:tcPr>
          <w:p w14:paraId="279EB78D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0EF461AF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1E99EB45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4A0E8D2D" w14:textId="77777777" w:rsidR="0019424D" w:rsidRPr="00BA1D4C" w:rsidRDefault="0019424D" w:rsidP="006811E3">
            <w:pPr>
              <w:jc w:val="both"/>
            </w:pPr>
            <w:r w:rsidRPr="00BA1D4C">
              <w:t>FLAGIDA_FLA_IDA+ VYXEOS</w:t>
            </w:r>
          </w:p>
        </w:tc>
        <w:tc>
          <w:tcPr>
            <w:tcW w:w="2772" w:type="dxa"/>
            <w:noWrap/>
            <w:hideMark/>
          </w:tcPr>
          <w:p w14:paraId="2B4AD2C3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70844D64" w14:textId="77777777" w:rsidR="0019424D" w:rsidRPr="00BA1D4C" w:rsidRDefault="0019424D" w:rsidP="006811E3">
            <w:pPr>
              <w:jc w:val="both"/>
            </w:pPr>
            <w:r w:rsidRPr="00BA1D4C">
              <w:t>3</w:t>
            </w:r>
          </w:p>
        </w:tc>
      </w:tr>
      <w:tr w:rsidR="0019424D" w:rsidRPr="00BA1D4C" w14:paraId="3D54D995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11E365F3" w14:textId="77777777" w:rsidR="0019424D" w:rsidRPr="00BA1D4C" w:rsidRDefault="0019424D" w:rsidP="006811E3">
            <w:pPr>
              <w:jc w:val="both"/>
            </w:pPr>
            <w:r w:rsidRPr="00BA1D4C">
              <w:t xml:space="preserve">FLAGIDA_FLA_IDA+ VYXEOS+ Venetoclax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5BCAD160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0ECF2F43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74BF0E3D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7B2C0477" w14:textId="77777777" w:rsidR="0019424D" w:rsidRPr="00BA1D4C" w:rsidRDefault="0019424D" w:rsidP="006811E3">
            <w:pPr>
              <w:jc w:val="both"/>
            </w:pPr>
            <w:r w:rsidRPr="00BA1D4C">
              <w:t xml:space="preserve">FLAGIDA_FLA_IDA+ VYXEOS+ Venetoclax+ Ruxolitinib+ </w:t>
            </w:r>
            <w:r>
              <w:t>Azacitidine</w:t>
            </w:r>
            <w:r w:rsidRPr="00BA1D4C">
              <w:t>+ Other (HiDAC/HDAC)</w:t>
            </w:r>
          </w:p>
        </w:tc>
        <w:tc>
          <w:tcPr>
            <w:tcW w:w="2772" w:type="dxa"/>
            <w:noWrap/>
            <w:hideMark/>
          </w:tcPr>
          <w:p w14:paraId="62B4332D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361C3F8E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19C365EB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0922A53" w14:textId="77777777" w:rsidR="0019424D" w:rsidRPr="00BA1D4C" w:rsidRDefault="0019424D" w:rsidP="006811E3">
            <w:pPr>
              <w:jc w:val="both"/>
            </w:pPr>
            <w:r w:rsidRPr="00BA1D4C">
              <w:t xml:space="preserve">FLAGIDA_FLA_IDA+ Venetoclax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626EAF35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4B446429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356EBC97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7829A6DC" w14:textId="77777777" w:rsidR="0019424D" w:rsidRPr="00BA1D4C" w:rsidRDefault="0019424D" w:rsidP="006811E3">
            <w:pPr>
              <w:jc w:val="both"/>
            </w:pPr>
            <w:r w:rsidRPr="00BA1D4C">
              <w:t>FLAGIDA_FLA_IDA+ Venetoclax+ Other (CPX)</w:t>
            </w:r>
          </w:p>
        </w:tc>
        <w:tc>
          <w:tcPr>
            <w:tcW w:w="2772" w:type="dxa"/>
            <w:noWrap/>
            <w:hideMark/>
          </w:tcPr>
          <w:p w14:paraId="70F3327E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3CE4ED41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22FC330D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7445CEDC" w14:textId="77777777" w:rsidR="0019424D" w:rsidRPr="00BA1D4C" w:rsidRDefault="0019424D" w:rsidP="006811E3">
            <w:pPr>
              <w:jc w:val="both"/>
            </w:pPr>
            <w:r w:rsidRPr="00BA1D4C">
              <w:t>Other(CPX)</w:t>
            </w:r>
          </w:p>
        </w:tc>
        <w:tc>
          <w:tcPr>
            <w:tcW w:w="2772" w:type="dxa"/>
            <w:noWrap/>
            <w:hideMark/>
          </w:tcPr>
          <w:p w14:paraId="351DBE3E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51180ECA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050D4B89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403F4121" w14:textId="77777777" w:rsidR="0019424D" w:rsidRPr="00BA1D4C" w:rsidRDefault="0019424D" w:rsidP="006811E3">
            <w:pPr>
              <w:jc w:val="both"/>
            </w:pPr>
            <w:r w:rsidRPr="00BA1D4C">
              <w:t>VYXEOS</w:t>
            </w:r>
          </w:p>
        </w:tc>
        <w:tc>
          <w:tcPr>
            <w:tcW w:w="2772" w:type="dxa"/>
            <w:noWrap/>
            <w:hideMark/>
          </w:tcPr>
          <w:p w14:paraId="55B26CCC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3904B7D5" w14:textId="77777777" w:rsidR="0019424D" w:rsidRPr="00BA1D4C" w:rsidRDefault="0019424D" w:rsidP="006811E3">
            <w:pPr>
              <w:jc w:val="both"/>
            </w:pPr>
            <w:r w:rsidRPr="00BA1D4C">
              <w:t>5</w:t>
            </w:r>
          </w:p>
        </w:tc>
      </w:tr>
      <w:tr w:rsidR="0019424D" w:rsidRPr="00BA1D4C" w14:paraId="60DB4D22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A17827C" w14:textId="77777777" w:rsidR="0019424D" w:rsidRPr="00BA1D4C" w:rsidRDefault="0019424D" w:rsidP="006811E3">
            <w:pPr>
              <w:jc w:val="both"/>
            </w:pPr>
            <w:r w:rsidRPr="00BA1D4C">
              <w:t xml:space="preserve">VYXEOS+ Venetoclax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22F5C656" w14:textId="77777777" w:rsidR="0019424D" w:rsidRPr="00BA1D4C" w:rsidRDefault="0019424D" w:rsidP="006811E3">
            <w:pPr>
              <w:jc w:val="both"/>
            </w:pPr>
            <w:r w:rsidRPr="00BA1D4C">
              <w:t>Intensive chemo</w:t>
            </w:r>
          </w:p>
        </w:tc>
        <w:tc>
          <w:tcPr>
            <w:tcW w:w="1313" w:type="dxa"/>
            <w:noWrap/>
            <w:hideMark/>
          </w:tcPr>
          <w:p w14:paraId="49C68B50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43D2F31E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82AFFB8" w14:textId="77777777" w:rsidR="0019424D" w:rsidRPr="00BA1D4C" w:rsidRDefault="0019424D" w:rsidP="006811E3">
            <w:pPr>
              <w:jc w:val="both"/>
            </w:pPr>
            <w:r w:rsidRPr="00BA1D4C">
              <w:t xml:space="preserve">Venetoclax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04A1250B" w14:textId="77777777" w:rsidR="0019424D" w:rsidRPr="00BA1D4C" w:rsidRDefault="0019424D" w:rsidP="006811E3">
            <w:pPr>
              <w:jc w:val="both"/>
            </w:pPr>
            <w:r w:rsidRPr="00BA1D4C">
              <w:t>Venetoclax</w:t>
            </w:r>
          </w:p>
        </w:tc>
        <w:tc>
          <w:tcPr>
            <w:tcW w:w="1313" w:type="dxa"/>
            <w:noWrap/>
            <w:hideMark/>
          </w:tcPr>
          <w:p w14:paraId="3516B964" w14:textId="77777777" w:rsidR="0019424D" w:rsidRPr="00BA1D4C" w:rsidRDefault="0019424D" w:rsidP="006811E3">
            <w:pPr>
              <w:jc w:val="both"/>
            </w:pPr>
            <w:r w:rsidRPr="00BA1D4C">
              <w:t>18</w:t>
            </w:r>
          </w:p>
        </w:tc>
      </w:tr>
      <w:tr w:rsidR="0019424D" w:rsidRPr="00BA1D4C" w14:paraId="1C50AC5C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0EC58BCF" w14:textId="77777777" w:rsidR="0019424D" w:rsidRPr="00BA1D4C" w:rsidRDefault="0019424D" w:rsidP="006811E3">
            <w:pPr>
              <w:jc w:val="both"/>
            </w:pPr>
            <w:r w:rsidRPr="00BA1D4C">
              <w:t xml:space="preserve">Venetoclax+ </w:t>
            </w:r>
            <w:r>
              <w:t>Azacitidine</w:t>
            </w:r>
            <w:r w:rsidRPr="00BA1D4C">
              <w:t>+ Notreatmentreceived</w:t>
            </w:r>
          </w:p>
        </w:tc>
        <w:tc>
          <w:tcPr>
            <w:tcW w:w="2772" w:type="dxa"/>
            <w:noWrap/>
            <w:hideMark/>
          </w:tcPr>
          <w:p w14:paraId="4B9149BB" w14:textId="77777777" w:rsidR="0019424D" w:rsidRPr="00BA1D4C" w:rsidRDefault="0019424D" w:rsidP="006811E3">
            <w:pPr>
              <w:jc w:val="both"/>
            </w:pPr>
            <w:r w:rsidRPr="00BA1D4C">
              <w:t>Venetoclax</w:t>
            </w:r>
          </w:p>
        </w:tc>
        <w:tc>
          <w:tcPr>
            <w:tcW w:w="1313" w:type="dxa"/>
            <w:noWrap/>
            <w:hideMark/>
          </w:tcPr>
          <w:p w14:paraId="1FC67A5B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31A7ED5E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DF0FAD8" w14:textId="77777777" w:rsidR="0019424D" w:rsidRPr="00BA1D4C" w:rsidRDefault="0019424D" w:rsidP="006811E3">
            <w:pPr>
              <w:jc w:val="both"/>
            </w:pPr>
            <w:r w:rsidRPr="00BA1D4C">
              <w:t xml:space="preserve">Venetoclax+ </w:t>
            </w:r>
            <w:r>
              <w:t>Azacitidine</w:t>
            </w:r>
            <w:r w:rsidRPr="00BA1D4C">
              <w:t>+ Other (Anagrelide)</w:t>
            </w:r>
          </w:p>
        </w:tc>
        <w:tc>
          <w:tcPr>
            <w:tcW w:w="2772" w:type="dxa"/>
            <w:noWrap/>
            <w:hideMark/>
          </w:tcPr>
          <w:p w14:paraId="00D41DDE" w14:textId="77777777" w:rsidR="0019424D" w:rsidRPr="00BA1D4C" w:rsidRDefault="0019424D" w:rsidP="006811E3">
            <w:pPr>
              <w:jc w:val="both"/>
            </w:pPr>
            <w:r w:rsidRPr="00BA1D4C">
              <w:t>Venetoclax</w:t>
            </w:r>
          </w:p>
        </w:tc>
        <w:tc>
          <w:tcPr>
            <w:tcW w:w="1313" w:type="dxa"/>
            <w:noWrap/>
            <w:hideMark/>
          </w:tcPr>
          <w:p w14:paraId="648A889D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4CB7114C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1249F788" w14:textId="77777777" w:rsidR="0019424D" w:rsidRPr="00BA1D4C" w:rsidRDefault="0019424D" w:rsidP="006811E3">
            <w:pPr>
              <w:jc w:val="both"/>
            </w:pPr>
            <w:r w:rsidRPr="00BA1D4C">
              <w:t xml:space="preserve">Venetoclax+ </w:t>
            </w:r>
            <w:r>
              <w:t>Azacitidine</w:t>
            </w:r>
            <w:r w:rsidRPr="00BA1D4C">
              <w:t>+ Other (Cytarabine)</w:t>
            </w:r>
          </w:p>
        </w:tc>
        <w:tc>
          <w:tcPr>
            <w:tcW w:w="2772" w:type="dxa"/>
            <w:noWrap/>
            <w:hideMark/>
          </w:tcPr>
          <w:p w14:paraId="3AA9E1B7" w14:textId="77777777" w:rsidR="0019424D" w:rsidRPr="00BA1D4C" w:rsidRDefault="0019424D" w:rsidP="006811E3">
            <w:pPr>
              <w:jc w:val="both"/>
            </w:pPr>
            <w:r w:rsidRPr="00BA1D4C">
              <w:t>Venetoclax</w:t>
            </w:r>
          </w:p>
        </w:tc>
        <w:tc>
          <w:tcPr>
            <w:tcW w:w="1313" w:type="dxa"/>
            <w:noWrap/>
            <w:hideMark/>
          </w:tcPr>
          <w:p w14:paraId="224503FF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65049A13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261F6B46" w14:textId="77777777" w:rsidR="0019424D" w:rsidRPr="00BA1D4C" w:rsidRDefault="0019424D" w:rsidP="006811E3">
            <w:pPr>
              <w:jc w:val="both"/>
            </w:pPr>
            <w:r w:rsidRPr="00BA1D4C">
              <w:t xml:space="preserve">Venetoclax+ </w:t>
            </w:r>
            <w:r>
              <w:t>Azacitidine</w:t>
            </w:r>
            <w:r w:rsidRPr="00BA1D4C">
              <w:t>+ Other (Hydroxycarbamide)</w:t>
            </w:r>
          </w:p>
        </w:tc>
        <w:tc>
          <w:tcPr>
            <w:tcW w:w="2772" w:type="dxa"/>
            <w:noWrap/>
            <w:hideMark/>
          </w:tcPr>
          <w:p w14:paraId="1E632E07" w14:textId="77777777" w:rsidR="0019424D" w:rsidRPr="00BA1D4C" w:rsidRDefault="0019424D" w:rsidP="006811E3">
            <w:pPr>
              <w:jc w:val="both"/>
            </w:pPr>
            <w:r w:rsidRPr="00BA1D4C">
              <w:t>Venetoclax</w:t>
            </w:r>
          </w:p>
        </w:tc>
        <w:tc>
          <w:tcPr>
            <w:tcW w:w="1313" w:type="dxa"/>
            <w:noWrap/>
            <w:hideMark/>
          </w:tcPr>
          <w:p w14:paraId="5DE994F6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0A8CB3DE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7C97BCA4" w14:textId="77777777" w:rsidR="0019424D" w:rsidRPr="00BA1D4C" w:rsidRDefault="0019424D" w:rsidP="006811E3">
            <w:pPr>
              <w:jc w:val="both"/>
            </w:pPr>
            <w:r w:rsidRPr="00BA1D4C">
              <w:t xml:space="preserve">Venetoclax+ LDAC+ Ruxolitinib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642CD570" w14:textId="77777777" w:rsidR="0019424D" w:rsidRPr="00BA1D4C" w:rsidRDefault="0019424D" w:rsidP="006811E3">
            <w:pPr>
              <w:jc w:val="both"/>
            </w:pPr>
            <w:r w:rsidRPr="00BA1D4C">
              <w:t>Venetoclax</w:t>
            </w:r>
          </w:p>
        </w:tc>
        <w:tc>
          <w:tcPr>
            <w:tcW w:w="1313" w:type="dxa"/>
            <w:noWrap/>
            <w:hideMark/>
          </w:tcPr>
          <w:p w14:paraId="27051F40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7C26105D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2DD086A" w14:textId="77777777" w:rsidR="0019424D" w:rsidRPr="00BA1D4C" w:rsidRDefault="0019424D" w:rsidP="006811E3">
            <w:pPr>
              <w:jc w:val="both"/>
            </w:pPr>
            <w:r w:rsidRPr="00BA1D4C">
              <w:t>Ruxolitinib</w:t>
            </w:r>
          </w:p>
        </w:tc>
        <w:tc>
          <w:tcPr>
            <w:tcW w:w="2772" w:type="dxa"/>
            <w:noWrap/>
            <w:hideMark/>
          </w:tcPr>
          <w:p w14:paraId="0498B044" w14:textId="77777777" w:rsidR="0019424D" w:rsidRPr="00BA1D4C" w:rsidRDefault="0019424D" w:rsidP="006811E3">
            <w:pPr>
              <w:jc w:val="both"/>
            </w:pPr>
            <w:r w:rsidRPr="00BA1D4C">
              <w:t>Ruxolitinib mono</w:t>
            </w:r>
          </w:p>
        </w:tc>
        <w:tc>
          <w:tcPr>
            <w:tcW w:w="1313" w:type="dxa"/>
            <w:noWrap/>
            <w:hideMark/>
          </w:tcPr>
          <w:p w14:paraId="70AEC770" w14:textId="77777777" w:rsidR="0019424D" w:rsidRPr="00BA1D4C" w:rsidRDefault="0019424D" w:rsidP="006811E3">
            <w:pPr>
              <w:jc w:val="both"/>
            </w:pPr>
            <w:r w:rsidRPr="00BA1D4C">
              <w:t>16</w:t>
            </w:r>
          </w:p>
        </w:tc>
      </w:tr>
      <w:tr w:rsidR="0019424D" w:rsidRPr="00BA1D4C" w14:paraId="52AA2789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B4EC994" w14:textId="77777777" w:rsidR="0019424D" w:rsidRPr="00BA1D4C" w:rsidRDefault="0019424D" w:rsidP="006811E3">
            <w:pPr>
              <w:jc w:val="both"/>
            </w:pPr>
            <w:r w:rsidRPr="00BA1D4C">
              <w:t>Ruxolitinib+ Momemolitinib</w:t>
            </w:r>
          </w:p>
        </w:tc>
        <w:tc>
          <w:tcPr>
            <w:tcW w:w="2772" w:type="dxa"/>
            <w:noWrap/>
            <w:hideMark/>
          </w:tcPr>
          <w:p w14:paraId="78980E1A" w14:textId="77777777" w:rsidR="0019424D" w:rsidRPr="00BA1D4C" w:rsidRDefault="0019424D" w:rsidP="006811E3">
            <w:pPr>
              <w:jc w:val="both"/>
            </w:pPr>
            <w:r w:rsidRPr="00BA1D4C">
              <w:t>Ruxolitinib mono</w:t>
            </w:r>
          </w:p>
        </w:tc>
        <w:tc>
          <w:tcPr>
            <w:tcW w:w="1313" w:type="dxa"/>
            <w:noWrap/>
            <w:hideMark/>
          </w:tcPr>
          <w:p w14:paraId="7C61E564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3B9E356A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4BB967F" w14:textId="77777777" w:rsidR="0019424D" w:rsidRPr="00BA1D4C" w:rsidRDefault="0019424D" w:rsidP="006811E3">
            <w:pPr>
              <w:jc w:val="both"/>
            </w:pPr>
            <w:r w:rsidRPr="00BA1D4C">
              <w:t>Ruxolitinib+ Navitoclax</w:t>
            </w:r>
          </w:p>
        </w:tc>
        <w:tc>
          <w:tcPr>
            <w:tcW w:w="2772" w:type="dxa"/>
            <w:noWrap/>
            <w:hideMark/>
          </w:tcPr>
          <w:p w14:paraId="0B897D47" w14:textId="77777777" w:rsidR="0019424D" w:rsidRPr="00BA1D4C" w:rsidRDefault="0019424D" w:rsidP="006811E3">
            <w:pPr>
              <w:jc w:val="both"/>
            </w:pPr>
            <w:r w:rsidRPr="00BA1D4C">
              <w:t>Ruxolitinib mono</w:t>
            </w:r>
          </w:p>
        </w:tc>
        <w:tc>
          <w:tcPr>
            <w:tcW w:w="1313" w:type="dxa"/>
            <w:noWrap/>
            <w:hideMark/>
          </w:tcPr>
          <w:p w14:paraId="3497B8ED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7BCC040D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3F73EAC4" w14:textId="77777777" w:rsidR="0019424D" w:rsidRPr="00BA1D4C" w:rsidRDefault="0019424D" w:rsidP="006811E3">
            <w:pPr>
              <w:jc w:val="both"/>
            </w:pPr>
            <w:r w:rsidRPr="00BA1D4C">
              <w:t>Ruxolitinib+ Other (Darbopoietin)</w:t>
            </w:r>
          </w:p>
        </w:tc>
        <w:tc>
          <w:tcPr>
            <w:tcW w:w="2772" w:type="dxa"/>
            <w:noWrap/>
            <w:hideMark/>
          </w:tcPr>
          <w:p w14:paraId="5D023113" w14:textId="77777777" w:rsidR="0019424D" w:rsidRPr="00BA1D4C" w:rsidRDefault="0019424D" w:rsidP="006811E3">
            <w:pPr>
              <w:jc w:val="both"/>
            </w:pPr>
            <w:r w:rsidRPr="00BA1D4C">
              <w:t>Ruxolitinib mono</w:t>
            </w:r>
          </w:p>
        </w:tc>
        <w:tc>
          <w:tcPr>
            <w:tcW w:w="1313" w:type="dxa"/>
            <w:noWrap/>
            <w:hideMark/>
          </w:tcPr>
          <w:p w14:paraId="382197DE" w14:textId="77777777" w:rsidR="0019424D" w:rsidRPr="00BA1D4C" w:rsidRDefault="0019424D" w:rsidP="006811E3">
            <w:pPr>
              <w:jc w:val="both"/>
            </w:pPr>
            <w:r w:rsidRPr="00BA1D4C">
              <w:t>2</w:t>
            </w:r>
          </w:p>
        </w:tc>
      </w:tr>
      <w:tr w:rsidR="0019424D" w:rsidRPr="00BA1D4C" w14:paraId="7E3951D0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CC44FD8" w14:textId="77777777" w:rsidR="0019424D" w:rsidRPr="00BA1D4C" w:rsidRDefault="0019424D" w:rsidP="006811E3">
            <w:pPr>
              <w:jc w:val="both"/>
            </w:pPr>
            <w:r w:rsidRPr="00BA1D4C">
              <w:t>Ruxolitinib+ Other (EPO)</w:t>
            </w:r>
          </w:p>
        </w:tc>
        <w:tc>
          <w:tcPr>
            <w:tcW w:w="2772" w:type="dxa"/>
            <w:noWrap/>
            <w:hideMark/>
          </w:tcPr>
          <w:p w14:paraId="72380BAD" w14:textId="77777777" w:rsidR="0019424D" w:rsidRPr="00BA1D4C" w:rsidRDefault="0019424D" w:rsidP="006811E3">
            <w:pPr>
              <w:jc w:val="both"/>
            </w:pPr>
            <w:r w:rsidRPr="00BA1D4C">
              <w:t>Ruxolitinib mono</w:t>
            </w:r>
          </w:p>
        </w:tc>
        <w:tc>
          <w:tcPr>
            <w:tcW w:w="1313" w:type="dxa"/>
            <w:noWrap/>
            <w:hideMark/>
          </w:tcPr>
          <w:p w14:paraId="6B24CF80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285FBE64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7804A38D" w14:textId="77777777" w:rsidR="0019424D" w:rsidRPr="00BA1D4C" w:rsidRDefault="0019424D" w:rsidP="006811E3">
            <w:pPr>
              <w:jc w:val="both"/>
            </w:pPr>
            <w:r w:rsidRPr="00BA1D4C">
              <w:t>Ruxolitinib+ Other (Hydroxycarbamide)</w:t>
            </w:r>
          </w:p>
        </w:tc>
        <w:tc>
          <w:tcPr>
            <w:tcW w:w="2772" w:type="dxa"/>
            <w:noWrap/>
            <w:hideMark/>
          </w:tcPr>
          <w:p w14:paraId="65035653" w14:textId="77777777" w:rsidR="0019424D" w:rsidRPr="00BA1D4C" w:rsidRDefault="0019424D" w:rsidP="006811E3">
            <w:pPr>
              <w:jc w:val="both"/>
            </w:pPr>
            <w:r w:rsidRPr="00BA1D4C">
              <w:t>Ruxolitinib mono</w:t>
            </w:r>
          </w:p>
        </w:tc>
        <w:tc>
          <w:tcPr>
            <w:tcW w:w="1313" w:type="dxa"/>
            <w:noWrap/>
            <w:hideMark/>
          </w:tcPr>
          <w:p w14:paraId="4C13A2F7" w14:textId="77777777" w:rsidR="0019424D" w:rsidRPr="00BA1D4C" w:rsidRDefault="0019424D" w:rsidP="006811E3">
            <w:pPr>
              <w:jc w:val="both"/>
            </w:pPr>
            <w:r w:rsidRPr="00BA1D4C">
              <w:t>6</w:t>
            </w:r>
          </w:p>
        </w:tc>
      </w:tr>
      <w:tr w:rsidR="0019424D" w:rsidRPr="00BA1D4C" w14:paraId="5FC17978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7C17C1F0" w14:textId="77777777" w:rsidR="0019424D" w:rsidRPr="00BA1D4C" w:rsidRDefault="0019424D" w:rsidP="006811E3">
            <w:pPr>
              <w:jc w:val="both"/>
            </w:pPr>
            <w:r w:rsidRPr="00BA1D4C">
              <w:t>Ruxolitinib+ Other (Prednisolone)</w:t>
            </w:r>
          </w:p>
        </w:tc>
        <w:tc>
          <w:tcPr>
            <w:tcW w:w="2772" w:type="dxa"/>
            <w:noWrap/>
            <w:hideMark/>
          </w:tcPr>
          <w:p w14:paraId="36781C8F" w14:textId="77777777" w:rsidR="0019424D" w:rsidRPr="00BA1D4C" w:rsidRDefault="0019424D" w:rsidP="006811E3">
            <w:pPr>
              <w:jc w:val="both"/>
            </w:pPr>
            <w:r w:rsidRPr="00BA1D4C">
              <w:t>Ruxolitinib mono</w:t>
            </w:r>
          </w:p>
        </w:tc>
        <w:tc>
          <w:tcPr>
            <w:tcW w:w="1313" w:type="dxa"/>
            <w:noWrap/>
            <w:hideMark/>
          </w:tcPr>
          <w:p w14:paraId="38EC63E7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3DE816D9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1C5DE7A8" w14:textId="77777777" w:rsidR="0019424D" w:rsidRPr="00BA1D4C" w:rsidRDefault="0019424D" w:rsidP="006811E3">
            <w:pPr>
              <w:jc w:val="both"/>
            </w:pPr>
            <w:r w:rsidRPr="00BA1D4C">
              <w:t xml:space="preserve">Ruxolitinib+ </w:t>
            </w:r>
            <w:r>
              <w:t>Azacitidine</w:t>
            </w:r>
          </w:p>
        </w:tc>
        <w:tc>
          <w:tcPr>
            <w:tcW w:w="2772" w:type="dxa"/>
            <w:noWrap/>
            <w:hideMark/>
          </w:tcPr>
          <w:p w14:paraId="598CE38F" w14:textId="77777777" w:rsidR="0019424D" w:rsidRPr="00BA1D4C" w:rsidRDefault="0019424D" w:rsidP="006811E3">
            <w:pPr>
              <w:jc w:val="both"/>
            </w:pPr>
            <w:r w:rsidRPr="00BA1D4C">
              <w:t>Ruxolitinib + Aza</w:t>
            </w:r>
          </w:p>
        </w:tc>
        <w:tc>
          <w:tcPr>
            <w:tcW w:w="1313" w:type="dxa"/>
            <w:noWrap/>
            <w:hideMark/>
          </w:tcPr>
          <w:p w14:paraId="0D02C263" w14:textId="77777777" w:rsidR="0019424D" w:rsidRPr="00BA1D4C" w:rsidRDefault="0019424D" w:rsidP="006811E3">
            <w:pPr>
              <w:jc w:val="both"/>
            </w:pPr>
            <w:r w:rsidRPr="00BA1D4C">
              <w:t>16</w:t>
            </w:r>
          </w:p>
        </w:tc>
      </w:tr>
      <w:tr w:rsidR="0019424D" w:rsidRPr="00BA1D4C" w14:paraId="777B7985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0BC1563B" w14:textId="77777777" w:rsidR="0019424D" w:rsidRPr="00BA1D4C" w:rsidRDefault="0019424D" w:rsidP="006811E3">
            <w:pPr>
              <w:jc w:val="both"/>
            </w:pPr>
            <w:r w:rsidRPr="00BA1D4C">
              <w:t xml:space="preserve">Ruxolitinib+ </w:t>
            </w:r>
            <w:r>
              <w:t>Azacitidine</w:t>
            </w:r>
            <w:r w:rsidRPr="00BA1D4C">
              <w:t>+ Other (Cytarabine)</w:t>
            </w:r>
          </w:p>
        </w:tc>
        <w:tc>
          <w:tcPr>
            <w:tcW w:w="2772" w:type="dxa"/>
            <w:noWrap/>
            <w:hideMark/>
          </w:tcPr>
          <w:p w14:paraId="1315CF48" w14:textId="77777777" w:rsidR="0019424D" w:rsidRPr="00BA1D4C" w:rsidRDefault="0019424D" w:rsidP="006811E3">
            <w:pPr>
              <w:jc w:val="both"/>
            </w:pPr>
            <w:r w:rsidRPr="00BA1D4C">
              <w:t>Ruxolitinib + Aza</w:t>
            </w:r>
          </w:p>
        </w:tc>
        <w:tc>
          <w:tcPr>
            <w:tcW w:w="1313" w:type="dxa"/>
            <w:noWrap/>
            <w:hideMark/>
          </w:tcPr>
          <w:p w14:paraId="46BDB953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15682E06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6F1D163" w14:textId="77777777" w:rsidR="0019424D" w:rsidRPr="00BA1D4C" w:rsidRDefault="0019424D" w:rsidP="006811E3">
            <w:pPr>
              <w:jc w:val="both"/>
            </w:pPr>
            <w:r w:rsidRPr="00BA1D4C">
              <w:t xml:space="preserve">Ruxolitinib+ </w:t>
            </w:r>
            <w:r>
              <w:t>Azacitidine</w:t>
            </w:r>
            <w:r w:rsidRPr="00BA1D4C">
              <w:t>+ Other (EPO)</w:t>
            </w:r>
          </w:p>
        </w:tc>
        <w:tc>
          <w:tcPr>
            <w:tcW w:w="2772" w:type="dxa"/>
            <w:noWrap/>
            <w:hideMark/>
          </w:tcPr>
          <w:p w14:paraId="15FA965D" w14:textId="77777777" w:rsidR="0019424D" w:rsidRPr="00BA1D4C" w:rsidRDefault="0019424D" w:rsidP="006811E3">
            <w:pPr>
              <w:jc w:val="both"/>
            </w:pPr>
            <w:r w:rsidRPr="00BA1D4C">
              <w:t>Ruxolitinib + Aza</w:t>
            </w:r>
          </w:p>
        </w:tc>
        <w:tc>
          <w:tcPr>
            <w:tcW w:w="1313" w:type="dxa"/>
            <w:noWrap/>
            <w:hideMark/>
          </w:tcPr>
          <w:p w14:paraId="496727A1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36C12B15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8BA4A2F" w14:textId="77777777" w:rsidR="0019424D" w:rsidRPr="00BA1D4C" w:rsidRDefault="0019424D" w:rsidP="006811E3">
            <w:pPr>
              <w:jc w:val="both"/>
            </w:pPr>
            <w:r w:rsidRPr="00BA1D4C">
              <w:t xml:space="preserve">Ruxolitinib+ </w:t>
            </w:r>
            <w:r>
              <w:t>Azacitidine</w:t>
            </w:r>
            <w:r w:rsidRPr="00BA1D4C">
              <w:t>+ Other (Hydroxycarbamide)</w:t>
            </w:r>
          </w:p>
        </w:tc>
        <w:tc>
          <w:tcPr>
            <w:tcW w:w="2772" w:type="dxa"/>
            <w:noWrap/>
            <w:hideMark/>
          </w:tcPr>
          <w:p w14:paraId="7DBCDB24" w14:textId="77777777" w:rsidR="0019424D" w:rsidRPr="00BA1D4C" w:rsidRDefault="0019424D" w:rsidP="006811E3">
            <w:pPr>
              <w:jc w:val="both"/>
            </w:pPr>
            <w:r w:rsidRPr="00BA1D4C">
              <w:t>Ruxolitinib + Aza</w:t>
            </w:r>
          </w:p>
        </w:tc>
        <w:tc>
          <w:tcPr>
            <w:tcW w:w="1313" w:type="dxa"/>
            <w:noWrap/>
            <w:hideMark/>
          </w:tcPr>
          <w:p w14:paraId="512FEDC3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74553ECC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2B9E84EB" w14:textId="77777777" w:rsidR="0019424D" w:rsidRPr="00BA1D4C" w:rsidRDefault="0019424D" w:rsidP="006811E3">
            <w:pPr>
              <w:jc w:val="both"/>
            </w:pPr>
            <w:r w:rsidRPr="00BA1D4C">
              <w:t>Fedratinib+ Other (Hydroxycarbamide)</w:t>
            </w:r>
          </w:p>
        </w:tc>
        <w:tc>
          <w:tcPr>
            <w:tcW w:w="2772" w:type="dxa"/>
            <w:noWrap/>
            <w:hideMark/>
          </w:tcPr>
          <w:p w14:paraId="7B5DFF5D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601A8460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3585B267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055715D8" w14:textId="77777777" w:rsidR="0019424D" w:rsidRPr="00BA1D4C" w:rsidRDefault="0019424D" w:rsidP="006811E3">
            <w:pPr>
              <w:jc w:val="both"/>
            </w:pPr>
            <w:r>
              <w:t>Low dose cytarabine (</w:t>
            </w:r>
            <w:r w:rsidRPr="00BA1D4C">
              <w:t>LDAC</w:t>
            </w:r>
            <w:r>
              <w:t>)</w:t>
            </w:r>
          </w:p>
        </w:tc>
        <w:tc>
          <w:tcPr>
            <w:tcW w:w="2772" w:type="dxa"/>
            <w:noWrap/>
            <w:hideMark/>
          </w:tcPr>
          <w:p w14:paraId="78EDAB26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50CBCD09" w14:textId="77777777" w:rsidR="0019424D" w:rsidRPr="00BA1D4C" w:rsidRDefault="0019424D" w:rsidP="006811E3">
            <w:pPr>
              <w:jc w:val="both"/>
            </w:pPr>
            <w:r w:rsidRPr="00BA1D4C">
              <w:t>3</w:t>
            </w:r>
          </w:p>
        </w:tc>
      </w:tr>
      <w:tr w:rsidR="0019424D" w:rsidRPr="00BA1D4C" w14:paraId="78FBC08D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519F4FA" w14:textId="77777777" w:rsidR="0019424D" w:rsidRPr="00BA1D4C" w:rsidRDefault="0019424D" w:rsidP="006811E3">
            <w:pPr>
              <w:jc w:val="both"/>
            </w:pPr>
            <w:r w:rsidRPr="00BA1D4C">
              <w:t>Mo</w:t>
            </w:r>
            <w:r>
              <w:t>mel</w:t>
            </w:r>
            <w:r w:rsidRPr="00BA1D4C">
              <w:t>otinib</w:t>
            </w:r>
          </w:p>
        </w:tc>
        <w:tc>
          <w:tcPr>
            <w:tcW w:w="2772" w:type="dxa"/>
            <w:noWrap/>
            <w:hideMark/>
          </w:tcPr>
          <w:p w14:paraId="2FD819AD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105DC92F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751ABCB3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6D16CF11" w14:textId="77777777" w:rsidR="0019424D" w:rsidRPr="00BA1D4C" w:rsidRDefault="0019424D" w:rsidP="006811E3">
            <w:pPr>
              <w:jc w:val="both"/>
            </w:pPr>
            <w:r w:rsidRPr="00BA1D4C">
              <w:lastRenderedPageBreak/>
              <w:t>Other</w:t>
            </w:r>
            <w:r>
              <w:t xml:space="preserve"> </w:t>
            </w:r>
            <w:r w:rsidRPr="00BA1D4C">
              <w:t>(Cytarabine)</w:t>
            </w:r>
          </w:p>
        </w:tc>
        <w:tc>
          <w:tcPr>
            <w:tcW w:w="2772" w:type="dxa"/>
            <w:noWrap/>
            <w:hideMark/>
          </w:tcPr>
          <w:p w14:paraId="1F12A41B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292E6D10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5EB6FD4B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1DC62095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  <w:r>
              <w:t xml:space="preserve"> </w:t>
            </w:r>
            <w:r w:rsidRPr="00BA1D4C">
              <w:t>(Hydroxycarbamide and Cytarabine)</w:t>
            </w:r>
          </w:p>
        </w:tc>
        <w:tc>
          <w:tcPr>
            <w:tcW w:w="2772" w:type="dxa"/>
            <w:noWrap/>
            <w:hideMark/>
          </w:tcPr>
          <w:p w14:paraId="54DCA9DA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306CF31A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4182DB04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2D1FFFB6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  <w:r>
              <w:t xml:space="preserve"> </w:t>
            </w:r>
            <w:r w:rsidRPr="00BA1D4C">
              <w:t>(Hydroxycarbamide and EPO)</w:t>
            </w:r>
          </w:p>
        </w:tc>
        <w:tc>
          <w:tcPr>
            <w:tcW w:w="2772" w:type="dxa"/>
            <w:noWrap/>
            <w:hideMark/>
          </w:tcPr>
          <w:p w14:paraId="3FA1BE50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3B0ECAB2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07489899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541905D0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  <w:r>
              <w:t xml:space="preserve"> </w:t>
            </w:r>
            <w:r w:rsidRPr="00BA1D4C">
              <w:t>(Hydroxycarbamide)</w:t>
            </w:r>
          </w:p>
        </w:tc>
        <w:tc>
          <w:tcPr>
            <w:tcW w:w="2772" w:type="dxa"/>
            <w:noWrap/>
            <w:hideMark/>
          </w:tcPr>
          <w:p w14:paraId="5F00E2D7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400B299F" w14:textId="77777777" w:rsidR="0019424D" w:rsidRPr="00BA1D4C" w:rsidRDefault="0019424D" w:rsidP="006811E3">
            <w:pPr>
              <w:jc w:val="both"/>
            </w:pPr>
            <w:r w:rsidRPr="00BA1D4C">
              <w:t>10</w:t>
            </w:r>
          </w:p>
        </w:tc>
      </w:tr>
      <w:tr w:rsidR="0019424D" w:rsidRPr="00BA1D4C" w14:paraId="681341F1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0712E546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  <w:r>
              <w:t xml:space="preserve"> </w:t>
            </w:r>
            <w:r w:rsidRPr="00BA1D4C">
              <w:t>(Inobrodib)</w:t>
            </w:r>
          </w:p>
        </w:tc>
        <w:tc>
          <w:tcPr>
            <w:tcW w:w="2772" w:type="dxa"/>
            <w:noWrap/>
            <w:hideMark/>
          </w:tcPr>
          <w:p w14:paraId="7AF2710A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41E778D4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78F2B719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45D5AE17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  <w:r>
              <w:t xml:space="preserve"> </w:t>
            </w:r>
            <w:r w:rsidRPr="00BA1D4C">
              <w:t>(Prednisolone)</w:t>
            </w:r>
          </w:p>
        </w:tc>
        <w:tc>
          <w:tcPr>
            <w:tcW w:w="2772" w:type="dxa"/>
            <w:noWrap/>
            <w:hideMark/>
          </w:tcPr>
          <w:p w14:paraId="318485A4" w14:textId="77777777" w:rsidR="0019424D" w:rsidRPr="00BA1D4C" w:rsidRDefault="0019424D" w:rsidP="006811E3">
            <w:pPr>
              <w:jc w:val="both"/>
            </w:pPr>
            <w:r w:rsidRPr="00BA1D4C">
              <w:t>Other</w:t>
            </w:r>
          </w:p>
        </w:tc>
        <w:tc>
          <w:tcPr>
            <w:tcW w:w="1313" w:type="dxa"/>
            <w:noWrap/>
            <w:hideMark/>
          </w:tcPr>
          <w:p w14:paraId="4407C3E3" w14:textId="77777777" w:rsidR="0019424D" w:rsidRPr="00BA1D4C" w:rsidRDefault="0019424D" w:rsidP="006811E3">
            <w:pPr>
              <w:jc w:val="both"/>
            </w:pPr>
            <w:r w:rsidRPr="00BA1D4C">
              <w:t>1</w:t>
            </w:r>
          </w:p>
        </w:tc>
      </w:tr>
      <w:tr w:rsidR="0019424D" w:rsidRPr="00BA1D4C" w14:paraId="21CDBA04" w14:textId="77777777" w:rsidTr="006811E3">
        <w:trPr>
          <w:trHeight w:val="300"/>
        </w:trPr>
        <w:tc>
          <w:tcPr>
            <w:tcW w:w="5266" w:type="dxa"/>
            <w:noWrap/>
            <w:hideMark/>
          </w:tcPr>
          <w:p w14:paraId="12673FE8" w14:textId="77777777" w:rsidR="0019424D" w:rsidRPr="00BA1D4C" w:rsidRDefault="0019424D" w:rsidP="006811E3">
            <w:pPr>
              <w:jc w:val="both"/>
            </w:pPr>
            <w:r w:rsidRPr="00BA1D4C">
              <w:t>No</w:t>
            </w:r>
            <w:r>
              <w:t xml:space="preserve"> </w:t>
            </w:r>
            <w:r w:rsidRPr="00BA1D4C">
              <w:t>treatment</w:t>
            </w:r>
            <w:r>
              <w:t xml:space="preserve"> </w:t>
            </w:r>
            <w:r w:rsidRPr="00BA1D4C">
              <w:t>received</w:t>
            </w:r>
          </w:p>
        </w:tc>
        <w:tc>
          <w:tcPr>
            <w:tcW w:w="2772" w:type="dxa"/>
            <w:noWrap/>
            <w:hideMark/>
          </w:tcPr>
          <w:p w14:paraId="1E0B6AA5" w14:textId="77777777" w:rsidR="0019424D" w:rsidRPr="00BA1D4C" w:rsidRDefault="0019424D" w:rsidP="006811E3">
            <w:pPr>
              <w:jc w:val="both"/>
            </w:pPr>
            <w:r w:rsidRPr="00BA1D4C">
              <w:t>No treatment</w:t>
            </w:r>
          </w:p>
        </w:tc>
        <w:tc>
          <w:tcPr>
            <w:tcW w:w="1313" w:type="dxa"/>
            <w:noWrap/>
            <w:hideMark/>
          </w:tcPr>
          <w:p w14:paraId="3706FABB" w14:textId="77777777" w:rsidR="0019424D" w:rsidRPr="00BA1D4C" w:rsidRDefault="0019424D" w:rsidP="006811E3">
            <w:pPr>
              <w:jc w:val="both"/>
            </w:pPr>
            <w:r w:rsidRPr="00BA1D4C">
              <w:t>24</w:t>
            </w:r>
          </w:p>
        </w:tc>
      </w:tr>
    </w:tbl>
    <w:p w14:paraId="6C65FC60" w14:textId="77777777" w:rsidR="0019424D" w:rsidRDefault="0019424D" w:rsidP="0019424D">
      <w:pPr>
        <w:jc w:val="both"/>
      </w:pPr>
    </w:p>
    <w:p w14:paraId="1F8FCF4F" w14:textId="77777777" w:rsidR="0019424D" w:rsidRPr="00BD4504" w:rsidRDefault="0019424D" w:rsidP="0019424D">
      <w:pPr>
        <w:jc w:val="both"/>
      </w:pPr>
      <w:r w:rsidRPr="00BD4504">
        <w:t>DA = Daunorubicin + Cytarabine, FLAG-IDA / FLA-IDA / FLAGIDA_FLA_IDA = Fludarabine + Cytarabine + Granulocyte Colony-Stimulating Factor (G-CSF) + Idarubicin, HiDAC / HDAC = High-Dose Cytarabine, LDAC / LD Cytarabine = Low-Dose Cytarabine, VYXEOS / CPX = CPX-351 (Liposomal Daunorubicin + Cytarabine), EPO = Erythropoietin, DLI = Donor Lymphocyte Infusion, CCS-1477 (Inobrodib) = Bromodomain and Extra-Terminal (BET) Protein Inhibitor</w:t>
      </w:r>
      <w:r>
        <w:t>.</w:t>
      </w:r>
    </w:p>
    <w:p w14:paraId="6B10DAD8" w14:textId="77777777" w:rsidR="0003657E" w:rsidRPr="0019424D" w:rsidRDefault="0003657E" w:rsidP="0019424D"/>
    <w:sectPr w:rsidR="0003657E" w:rsidRPr="0019424D" w:rsidSect="00194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4D"/>
    <w:rsid w:val="0003657E"/>
    <w:rsid w:val="00046EEA"/>
    <w:rsid w:val="00162F96"/>
    <w:rsid w:val="0019424D"/>
    <w:rsid w:val="003F511F"/>
    <w:rsid w:val="0049713D"/>
    <w:rsid w:val="0062140D"/>
    <w:rsid w:val="00701146"/>
    <w:rsid w:val="0080597F"/>
    <w:rsid w:val="0084555E"/>
    <w:rsid w:val="009A3A13"/>
    <w:rsid w:val="00A643B5"/>
    <w:rsid w:val="00C14B59"/>
    <w:rsid w:val="00CE6068"/>
    <w:rsid w:val="00DC0E9D"/>
    <w:rsid w:val="00DE68D6"/>
    <w:rsid w:val="00DF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CE435"/>
  <w15:chartTrackingRefBased/>
  <w15:docId w15:val="{55C91BCC-CAB6-7449-A48F-3CA43457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24D"/>
  </w:style>
  <w:style w:type="paragraph" w:styleId="Heading1">
    <w:name w:val="heading 1"/>
    <w:basedOn w:val="Normal"/>
    <w:next w:val="Normal"/>
    <w:link w:val="Heading1Char"/>
    <w:uiPriority w:val="9"/>
    <w:qFormat/>
    <w:rsid w:val="0019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2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2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2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2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2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2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2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334</Characters>
  <Application>Microsoft Office Word</Application>
  <DocSecurity>0</DocSecurity>
  <Lines>152</Lines>
  <Paragraphs>140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ampotas</dc:creator>
  <cp:keywords/>
  <dc:description/>
  <cp:lastModifiedBy>Alex Rampotas</cp:lastModifiedBy>
  <cp:revision>1</cp:revision>
  <dcterms:created xsi:type="dcterms:W3CDTF">2026-03-26T11:49:00Z</dcterms:created>
  <dcterms:modified xsi:type="dcterms:W3CDTF">2026-03-26T11:49:00Z</dcterms:modified>
</cp:coreProperties>
</file>